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B0921" w14:textId="77777777" w:rsidR="00FB06CC" w:rsidRPr="00AB7DD8" w:rsidRDefault="00FB06CC" w:rsidP="00FB06C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B7DD8">
        <w:rPr>
          <w:rFonts w:ascii="Times New Roman" w:hAnsi="Times New Roman" w:cs="Times New Roman"/>
          <w:b/>
          <w:bCs/>
          <w:color w:val="000000" w:themeColor="text1"/>
        </w:rPr>
        <w:t>Table S8.  Cause of Death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3006"/>
        <w:gridCol w:w="3005"/>
        <w:gridCol w:w="3005"/>
      </w:tblGrid>
      <w:tr w:rsidR="00FB06CC" w:rsidRPr="00AB7DD8" w14:paraId="7864B969" w14:textId="77777777" w:rsidTr="00266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left w:val="nil"/>
              <w:right w:val="nil"/>
            </w:tcBorders>
          </w:tcPr>
          <w:p w14:paraId="60AA01B1" w14:textId="77777777" w:rsidR="00FB06CC" w:rsidRPr="00AB7DD8" w:rsidRDefault="00FB06CC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6010" w:type="dxa"/>
            <w:gridSpan w:val="2"/>
            <w:tcBorders>
              <w:left w:val="nil"/>
              <w:right w:val="nil"/>
            </w:tcBorders>
          </w:tcPr>
          <w:p w14:paraId="750FC0CF" w14:textId="77777777" w:rsidR="00FB06CC" w:rsidRPr="00AB7DD8" w:rsidRDefault="00FB06CC" w:rsidP="002660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umber of Deaths</w:t>
            </w:r>
          </w:p>
        </w:tc>
      </w:tr>
      <w:tr w:rsidR="00FB06CC" w:rsidRPr="00AB7DD8" w14:paraId="52A000DE" w14:textId="77777777" w:rsidTr="0026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left w:val="nil"/>
              <w:bottom w:val="single" w:sz="12" w:space="0" w:color="auto"/>
              <w:right w:val="nil"/>
            </w:tcBorders>
          </w:tcPr>
          <w:p w14:paraId="4B29E6DB" w14:textId="77777777" w:rsidR="00FB06CC" w:rsidRPr="00AB7DD8" w:rsidRDefault="00FB06CC" w:rsidP="0026605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Primary Cause of Death</w:t>
            </w:r>
          </w:p>
        </w:tc>
        <w:tc>
          <w:tcPr>
            <w:tcW w:w="3005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218A4730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4 Months</w:t>
            </w:r>
          </w:p>
          <w:p w14:paraId="50D9B7EE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(n=44)</w:t>
            </w:r>
          </w:p>
        </w:tc>
        <w:tc>
          <w:tcPr>
            <w:tcW w:w="3005" w:type="dxa"/>
            <w:tcBorders>
              <w:left w:val="nil"/>
              <w:bottom w:val="single" w:sz="12" w:space="0" w:color="auto"/>
              <w:right w:val="nil"/>
            </w:tcBorders>
          </w:tcPr>
          <w:p w14:paraId="4B7207D7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8 Month</w:t>
            </w:r>
          </w:p>
          <w:p w14:paraId="70A3AFE6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(n=53)</w:t>
            </w:r>
          </w:p>
        </w:tc>
      </w:tr>
      <w:tr w:rsidR="00FB06CC" w:rsidRPr="00AB7DD8" w14:paraId="7AEE6893" w14:textId="77777777" w:rsidTr="0026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4E174B" w14:textId="77777777" w:rsidR="00FB06CC" w:rsidRPr="00AB7DD8" w:rsidRDefault="00FB06CC" w:rsidP="0026605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AB7DD8">
              <w:rPr>
                <w:rFonts w:ascii="Times New Roman" w:hAnsi="Times New Roman" w:cs="Times New Roman"/>
                <w:b w:val="0"/>
                <w:lang w:eastAsia="en-GB"/>
              </w:rPr>
              <w:t>Cardiovascular</w:t>
            </w:r>
          </w:p>
        </w:tc>
        <w:tc>
          <w:tcPr>
            <w:tcW w:w="300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1E07F7F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2 (27.3)</w:t>
            </w:r>
          </w:p>
        </w:tc>
        <w:tc>
          <w:tcPr>
            <w:tcW w:w="30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881084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4 (26.4)</w:t>
            </w:r>
          </w:p>
        </w:tc>
      </w:tr>
      <w:tr w:rsidR="00FB06CC" w:rsidRPr="00AB7DD8" w14:paraId="52A6D1EF" w14:textId="77777777" w:rsidTr="0026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EBA54" w14:textId="77777777" w:rsidR="00FB06CC" w:rsidRPr="00AB7DD8" w:rsidRDefault="00FB06CC" w:rsidP="0026605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AB7DD8">
              <w:rPr>
                <w:rFonts w:ascii="Times New Roman" w:hAnsi="Times New Roman" w:cs="Times New Roman"/>
                <w:b w:val="0"/>
                <w:lang w:eastAsia="en-GB"/>
              </w:rPr>
              <w:t>Congestive Heart Failur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EE3C9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6 (50.0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E65637F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7 (50.0)</w:t>
            </w:r>
          </w:p>
        </w:tc>
      </w:tr>
      <w:tr w:rsidR="00FB06CC" w:rsidRPr="00AB7DD8" w14:paraId="5908F41D" w14:textId="77777777" w:rsidTr="0026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08CA6" w14:textId="77777777" w:rsidR="00FB06CC" w:rsidRPr="00AB7DD8" w:rsidRDefault="00FB06CC" w:rsidP="0026605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AB7DD8">
              <w:rPr>
                <w:rFonts w:ascii="Times New Roman" w:hAnsi="Times New Roman" w:cs="Times New Roman"/>
                <w:b w:val="0"/>
                <w:lang w:eastAsia="en-GB"/>
              </w:rPr>
              <w:t>Dysrhythmi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09971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 (8.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4FB556D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 (7.1)</w:t>
            </w:r>
          </w:p>
        </w:tc>
      </w:tr>
      <w:tr w:rsidR="00FB06CC" w:rsidRPr="00AB7DD8" w14:paraId="72D9C8A7" w14:textId="77777777" w:rsidTr="0026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DB3F" w14:textId="77777777" w:rsidR="00FB06CC" w:rsidRPr="00AB7DD8" w:rsidRDefault="00FB06CC" w:rsidP="0026605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AB7DD8">
              <w:rPr>
                <w:rFonts w:ascii="Times New Roman" w:hAnsi="Times New Roman" w:cs="Times New Roman"/>
                <w:b w:val="0"/>
                <w:lang w:eastAsia="en-GB"/>
              </w:rPr>
              <w:t>Intracranial/spinal haemorrhag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CA25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 (8.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A125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 (7.1)</w:t>
            </w:r>
          </w:p>
        </w:tc>
      </w:tr>
      <w:tr w:rsidR="00FB06CC" w:rsidRPr="00AB7DD8" w14:paraId="60614B48" w14:textId="77777777" w:rsidTr="0026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3A20F" w14:textId="77777777" w:rsidR="00FB06CC" w:rsidRPr="00AB7DD8" w:rsidRDefault="00FB06CC" w:rsidP="0026605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AB7DD8">
              <w:rPr>
                <w:rFonts w:ascii="Times New Roman" w:hAnsi="Times New Roman" w:cs="Times New Roman"/>
                <w:b w:val="0"/>
                <w:lang w:eastAsia="en-GB"/>
              </w:rPr>
              <w:t>Myocardial infarctio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CE8CC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 (8.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69BC1A9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2 (14.3)</w:t>
            </w:r>
          </w:p>
        </w:tc>
      </w:tr>
      <w:tr w:rsidR="00FB06CC" w:rsidRPr="00AB7DD8" w14:paraId="56EBD4FF" w14:textId="77777777" w:rsidTr="0026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1EFA9" w14:textId="77777777" w:rsidR="00FB06CC" w:rsidRPr="00AB7DD8" w:rsidRDefault="00FB06CC" w:rsidP="0026605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AB7DD8">
              <w:rPr>
                <w:rFonts w:ascii="Times New Roman" w:hAnsi="Times New Roman" w:cs="Times New Roman"/>
                <w:b w:val="0"/>
                <w:lang w:eastAsia="en-GB"/>
              </w:rPr>
              <w:t>Sudden or Unwitnessed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3EC73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 (8.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7B2F19C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 (7.1)</w:t>
            </w:r>
          </w:p>
        </w:tc>
      </w:tr>
      <w:tr w:rsidR="00FB06CC" w:rsidRPr="00AB7DD8" w14:paraId="170F5412" w14:textId="77777777" w:rsidTr="0026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726FC" w14:textId="77777777" w:rsidR="00FB06CC" w:rsidRPr="00AB7DD8" w:rsidRDefault="00FB06CC" w:rsidP="0026605A">
            <w:pPr>
              <w:rPr>
                <w:rFonts w:ascii="Times New Roman" w:hAnsi="Times New Roman" w:cs="Times New Roman"/>
                <w:b w:val="0"/>
                <w:bCs w:val="0"/>
                <w:lang w:eastAsia="en-GB"/>
              </w:rPr>
            </w:pPr>
            <w:r w:rsidRPr="00AB7DD8">
              <w:rPr>
                <w:rFonts w:ascii="Times New Roman" w:hAnsi="Times New Roman" w:cs="Times New Roman"/>
                <w:b w:val="0"/>
                <w:lang w:eastAsia="en-GB"/>
              </w:rPr>
              <w:t>Other Cardiovascula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F5E0D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2 (16.7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347DDA9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2 (14.3)</w:t>
            </w:r>
          </w:p>
        </w:tc>
      </w:tr>
      <w:tr w:rsidR="00FB06CC" w:rsidRPr="00AB7DD8" w14:paraId="6386596B" w14:textId="77777777" w:rsidTr="0026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8E871" w14:textId="77777777" w:rsidR="00FB06CC" w:rsidRPr="00AB7DD8" w:rsidRDefault="00FB06CC" w:rsidP="0026605A">
            <w:pPr>
              <w:rPr>
                <w:rFonts w:ascii="Times New Roman" w:hAnsi="Times New Roman" w:cs="Times New Roman"/>
                <w:b w:val="0"/>
                <w:lang w:eastAsia="en-GB"/>
              </w:rPr>
            </w:pPr>
            <w:r w:rsidRPr="00AB7DD8">
              <w:rPr>
                <w:rFonts w:ascii="Times New Roman" w:hAnsi="Times New Roman" w:cs="Times New Roman"/>
                <w:b w:val="0"/>
                <w:lang w:eastAsia="en-GB"/>
              </w:rPr>
              <w:t>Ischaemic strok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A0FD7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15E8E50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0 (0)</w:t>
            </w:r>
          </w:p>
        </w:tc>
      </w:tr>
      <w:tr w:rsidR="00FB06CC" w:rsidRPr="00AB7DD8" w14:paraId="73E96C59" w14:textId="77777777" w:rsidTr="0026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14D37" w14:textId="77777777" w:rsidR="00FB06CC" w:rsidRPr="00AB7DD8" w:rsidRDefault="00FB06CC" w:rsidP="0026605A">
            <w:pPr>
              <w:rPr>
                <w:rFonts w:ascii="Times New Roman" w:hAnsi="Times New Roman" w:cs="Times New Roman"/>
                <w:b w:val="0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C0DAB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9C55F65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FB06CC" w:rsidRPr="00AB7DD8" w14:paraId="64FA9A0C" w14:textId="77777777" w:rsidTr="0026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E772F" w14:textId="77777777" w:rsidR="00FB06CC" w:rsidRPr="00AB7DD8" w:rsidRDefault="00FB06CC" w:rsidP="0026605A">
            <w:pPr>
              <w:rPr>
                <w:rFonts w:ascii="Times New Roman" w:hAnsi="Times New Roman" w:cs="Times New Roman"/>
                <w:b w:val="0"/>
                <w:lang w:eastAsia="en-GB"/>
              </w:rPr>
            </w:pPr>
            <w:r w:rsidRPr="00AB7DD8">
              <w:rPr>
                <w:rFonts w:ascii="Times New Roman" w:hAnsi="Times New Roman" w:cs="Times New Roman"/>
                <w:b w:val="0"/>
                <w:lang w:eastAsia="en-GB"/>
              </w:rPr>
              <w:t>Non-Cardiovascula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F32CC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21 (47.7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62C8517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24 (45.3)</w:t>
            </w:r>
          </w:p>
        </w:tc>
      </w:tr>
      <w:tr w:rsidR="00FB06CC" w:rsidRPr="00AB7DD8" w14:paraId="3F0D4CE4" w14:textId="77777777" w:rsidTr="0026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49E44" w14:textId="77777777" w:rsidR="00FB06CC" w:rsidRPr="00AB7DD8" w:rsidRDefault="00FB06CC" w:rsidP="0026605A">
            <w:pPr>
              <w:rPr>
                <w:rFonts w:ascii="Times New Roman" w:hAnsi="Times New Roman" w:cs="Times New Roman"/>
                <w:b w:val="0"/>
                <w:lang w:eastAsia="en-GB"/>
              </w:rPr>
            </w:pPr>
            <w:r w:rsidRPr="00AB7DD8">
              <w:rPr>
                <w:rFonts w:ascii="Times New Roman" w:hAnsi="Times New Roman" w:cs="Times New Roman"/>
                <w:b w:val="0"/>
                <w:lang w:eastAsia="en-GB"/>
              </w:rPr>
              <w:t>Accidental/traum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883B9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 (4.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7923522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 (4.2)</w:t>
            </w:r>
          </w:p>
        </w:tc>
      </w:tr>
      <w:tr w:rsidR="00FB06CC" w:rsidRPr="00AB7DD8" w14:paraId="6872C07D" w14:textId="77777777" w:rsidTr="0026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BA443" w14:textId="77777777" w:rsidR="00FB06CC" w:rsidRPr="00AB7DD8" w:rsidRDefault="00FB06CC" w:rsidP="0026605A">
            <w:pPr>
              <w:rPr>
                <w:rFonts w:ascii="Times New Roman" w:hAnsi="Times New Roman" w:cs="Times New Roman"/>
                <w:b w:val="0"/>
                <w:lang w:eastAsia="en-GB"/>
              </w:rPr>
            </w:pPr>
            <w:r w:rsidRPr="00AB7DD8">
              <w:rPr>
                <w:rFonts w:ascii="Times New Roman" w:hAnsi="Times New Roman" w:cs="Times New Roman"/>
                <w:b w:val="0"/>
                <w:lang w:eastAsia="en-GB"/>
              </w:rPr>
              <w:t>Infectio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98B95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5 (23.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69CCD0A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6 (25.0)</w:t>
            </w:r>
          </w:p>
        </w:tc>
      </w:tr>
      <w:tr w:rsidR="00FB06CC" w:rsidRPr="00AB7DD8" w14:paraId="4596E9ED" w14:textId="77777777" w:rsidTr="0026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F5CAC" w14:textId="77777777" w:rsidR="00FB06CC" w:rsidRPr="00AB7DD8" w:rsidRDefault="00FB06CC" w:rsidP="0026605A">
            <w:pPr>
              <w:rPr>
                <w:rFonts w:ascii="Times New Roman" w:hAnsi="Times New Roman" w:cs="Times New Roman"/>
                <w:b w:val="0"/>
                <w:lang w:eastAsia="en-GB"/>
              </w:rPr>
            </w:pPr>
            <w:r w:rsidRPr="00AB7DD8">
              <w:rPr>
                <w:rFonts w:ascii="Times New Roman" w:hAnsi="Times New Roman" w:cs="Times New Roman"/>
                <w:b w:val="0"/>
                <w:lang w:eastAsia="en-GB"/>
              </w:rPr>
              <w:t>Malignanc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2DD1F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 (4.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309AF4D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 (4.2)</w:t>
            </w:r>
          </w:p>
        </w:tc>
      </w:tr>
      <w:tr w:rsidR="00FB06CC" w:rsidRPr="00AB7DD8" w14:paraId="7BD0CB0A" w14:textId="77777777" w:rsidTr="0026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8F17A" w14:textId="77777777" w:rsidR="00FB06CC" w:rsidRPr="00AB7DD8" w:rsidRDefault="00FB06CC" w:rsidP="0026605A">
            <w:pPr>
              <w:rPr>
                <w:rFonts w:ascii="Times New Roman" w:hAnsi="Times New Roman" w:cs="Times New Roman"/>
                <w:b w:val="0"/>
                <w:lang w:eastAsia="en-GB"/>
              </w:rPr>
            </w:pPr>
            <w:r w:rsidRPr="00AB7DD8">
              <w:rPr>
                <w:rFonts w:ascii="Times New Roman" w:hAnsi="Times New Roman" w:cs="Times New Roman"/>
                <w:b w:val="0"/>
                <w:lang w:eastAsia="en-GB"/>
              </w:rPr>
              <w:t>Renal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4C0FF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 (4.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91CAACA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2 (8.3)</w:t>
            </w:r>
          </w:p>
        </w:tc>
      </w:tr>
      <w:tr w:rsidR="00FB06CC" w:rsidRPr="00AB7DD8" w14:paraId="0EADEBCC" w14:textId="77777777" w:rsidTr="0026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A3FAA" w14:textId="77777777" w:rsidR="00FB06CC" w:rsidRPr="00AB7DD8" w:rsidRDefault="00FB06CC" w:rsidP="0026605A">
            <w:pPr>
              <w:rPr>
                <w:rFonts w:ascii="Times New Roman" w:hAnsi="Times New Roman" w:cs="Times New Roman"/>
                <w:b w:val="0"/>
                <w:lang w:eastAsia="en-GB"/>
              </w:rPr>
            </w:pPr>
            <w:r w:rsidRPr="00AB7DD8">
              <w:rPr>
                <w:rFonts w:ascii="Times New Roman" w:hAnsi="Times New Roman" w:cs="Times New Roman"/>
                <w:b w:val="0"/>
                <w:lang w:eastAsia="en-GB"/>
              </w:rPr>
              <w:t>Respiratory Failur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90824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2 (9.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EFA2D6F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2 (8.3)</w:t>
            </w:r>
          </w:p>
        </w:tc>
      </w:tr>
      <w:tr w:rsidR="00FB06CC" w:rsidRPr="00AB7DD8" w14:paraId="0C4D9DA1" w14:textId="77777777" w:rsidTr="0026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B96F3" w14:textId="77777777" w:rsidR="00FB06CC" w:rsidRPr="00AB7DD8" w:rsidRDefault="00FB06CC" w:rsidP="0026605A">
            <w:pPr>
              <w:rPr>
                <w:rFonts w:ascii="Times New Roman" w:hAnsi="Times New Roman" w:cs="Times New Roman"/>
                <w:b w:val="0"/>
                <w:lang w:eastAsia="en-GB"/>
              </w:rPr>
            </w:pPr>
            <w:r w:rsidRPr="00AB7DD8">
              <w:rPr>
                <w:rFonts w:ascii="Times New Roman" w:hAnsi="Times New Roman" w:cs="Times New Roman"/>
                <w:b w:val="0"/>
                <w:lang w:eastAsia="en-GB"/>
              </w:rPr>
              <w:t>Sepsi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AB7B4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6 (28.6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A063C8B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7 (29.2)</w:t>
            </w:r>
          </w:p>
        </w:tc>
      </w:tr>
      <w:tr w:rsidR="00FB06CC" w:rsidRPr="00AB7DD8" w14:paraId="0F7A07B6" w14:textId="77777777" w:rsidTr="0026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4EA01" w14:textId="77777777" w:rsidR="00FB06CC" w:rsidRPr="00AB7DD8" w:rsidRDefault="00FB06CC" w:rsidP="0026605A">
            <w:pPr>
              <w:rPr>
                <w:rFonts w:ascii="Times New Roman" w:hAnsi="Times New Roman" w:cs="Times New Roman"/>
                <w:b w:val="0"/>
                <w:lang w:eastAsia="en-GB"/>
              </w:rPr>
            </w:pPr>
            <w:r w:rsidRPr="00AB7DD8">
              <w:rPr>
                <w:rFonts w:ascii="Times New Roman" w:hAnsi="Times New Roman" w:cs="Times New Roman"/>
                <w:b w:val="0"/>
                <w:lang w:eastAsia="en-GB"/>
              </w:rPr>
              <w:t>Unknown but non-CV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1EAE7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 (4.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98D5EC9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 (4.2)</w:t>
            </w:r>
          </w:p>
        </w:tc>
      </w:tr>
      <w:tr w:rsidR="00FB06CC" w:rsidRPr="00AB7DD8" w14:paraId="4ECE0F49" w14:textId="77777777" w:rsidTr="0026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6778E" w14:textId="77777777" w:rsidR="00FB06CC" w:rsidRPr="00AB7DD8" w:rsidRDefault="00FB06CC" w:rsidP="0026605A">
            <w:pPr>
              <w:rPr>
                <w:rFonts w:ascii="Times New Roman" w:hAnsi="Times New Roman" w:cs="Times New Roman"/>
                <w:b w:val="0"/>
                <w:bCs w:val="0"/>
                <w:lang w:eastAsia="en-GB"/>
              </w:rPr>
            </w:pPr>
            <w:r w:rsidRPr="00AB7DD8">
              <w:rPr>
                <w:rFonts w:ascii="Times New Roman" w:hAnsi="Times New Roman" w:cs="Times New Roman"/>
                <w:b w:val="0"/>
                <w:lang w:eastAsia="en-GB"/>
              </w:rPr>
              <w:t>Othe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56364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4 (19.0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FE2E73E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4 (16.7)</w:t>
            </w:r>
          </w:p>
        </w:tc>
      </w:tr>
      <w:tr w:rsidR="00FB06CC" w:rsidRPr="00AB7DD8" w14:paraId="2A3C6D42" w14:textId="77777777" w:rsidTr="0026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left w:val="nil"/>
              <w:bottom w:val="single" w:sz="12" w:space="0" w:color="999999" w:themeColor="text1" w:themeTint="66"/>
              <w:right w:val="nil"/>
            </w:tcBorders>
            <w:vAlign w:val="bottom"/>
          </w:tcPr>
          <w:p w14:paraId="522D5496" w14:textId="77777777" w:rsidR="00FB06CC" w:rsidRPr="00AB7DD8" w:rsidRDefault="00FB06CC" w:rsidP="0026605A">
            <w:pPr>
              <w:rPr>
                <w:rFonts w:ascii="Times New Roman" w:hAnsi="Times New Roman" w:cs="Times New Roman"/>
                <w:b w:val="0"/>
                <w:lang w:eastAsia="en-GB"/>
              </w:rPr>
            </w:pPr>
            <w:r w:rsidRPr="00AB7DD8">
              <w:rPr>
                <w:rFonts w:ascii="Times New Roman" w:hAnsi="Times New Roman" w:cs="Times New Roman"/>
                <w:b w:val="0"/>
                <w:lang w:eastAsia="en-GB"/>
              </w:rPr>
              <w:t>Unknown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12" w:space="0" w:color="999999" w:themeColor="text1" w:themeTint="66"/>
              <w:right w:val="nil"/>
            </w:tcBorders>
            <w:vAlign w:val="bottom"/>
          </w:tcPr>
          <w:p w14:paraId="3012DC01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1 (25.0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12" w:space="0" w:color="999999" w:themeColor="text1" w:themeTint="66"/>
              <w:right w:val="nil"/>
            </w:tcBorders>
          </w:tcPr>
          <w:p w14:paraId="5E8EE036" w14:textId="77777777" w:rsidR="00FB06CC" w:rsidRPr="00AB7DD8" w:rsidRDefault="00FB06CC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5 (28.3)</w:t>
            </w:r>
          </w:p>
        </w:tc>
      </w:tr>
    </w:tbl>
    <w:p w14:paraId="79ED4136" w14:textId="77777777" w:rsidR="00272114" w:rsidRDefault="00272114"/>
    <w:sectPr w:rsidR="00272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6CC"/>
    <w:rsid w:val="00272114"/>
    <w:rsid w:val="00404ED5"/>
    <w:rsid w:val="005042A2"/>
    <w:rsid w:val="007F7230"/>
    <w:rsid w:val="00812A63"/>
    <w:rsid w:val="009960DF"/>
    <w:rsid w:val="00A2271A"/>
    <w:rsid w:val="00B33C47"/>
    <w:rsid w:val="00C51C49"/>
    <w:rsid w:val="00EC013F"/>
    <w:rsid w:val="00FB0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06AE6"/>
  <w15:chartTrackingRefBased/>
  <w15:docId w15:val="{49BDF146-5B76-4A79-B87B-09EC66637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6C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6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0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06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06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6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6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6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06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06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6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06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06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06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6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6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06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06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06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06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0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06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06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06C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06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06C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06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06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06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06CC"/>
    <w:rPr>
      <w:b/>
      <w:bCs/>
      <w:smallCaps/>
      <w:color w:val="0F4761" w:themeColor="accent1" w:themeShade="BF"/>
      <w:spacing w:val="5"/>
    </w:rPr>
  </w:style>
  <w:style w:type="table" w:customStyle="1" w:styleId="GridTable1Light1">
    <w:name w:val="Grid Table 1 Light1"/>
    <w:basedOn w:val="TableNormal"/>
    <w:next w:val="GridTable1Light"/>
    <w:uiPriority w:val="46"/>
    <w:rsid w:val="00FB06C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FB06C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>Thrombosis Research Institute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Prakasam</dc:creator>
  <cp:keywords/>
  <dc:description/>
  <cp:lastModifiedBy>Sandeep Prakasam</cp:lastModifiedBy>
  <cp:revision>1</cp:revision>
  <dcterms:created xsi:type="dcterms:W3CDTF">2026-07-15T08:44:00Z</dcterms:created>
  <dcterms:modified xsi:type="dcterms:W3CDTF">2026-07-15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a9c767-821f-42fc-9168-6ac5e4319da8</vt:lpwstr>
  </property>
</Properties>
</file>